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ADFD04" w14:textId="046A8604" w:rsidR="008A4F41" w:rsidRPr="00EC3687" w:rsidRDefault="008A4F41" w:rsidP="008A4F41">
      <w:pPr>
        <w:rPr>
          <w:rFonts w:ascii="Times New Roman" w:hAnsi="Times New Roman" w:cs="Times New Roman"/>
          <w:b/>
        </w:rPr>
      </w:pPr>
      <w:r w:rsidRPr="00EC3687">
        <w:rPr>
          <w:rFonts w:ascii="Times New Roman" w:hAnsi="Times New Roman" w:cs="Times New Roman"/>
          <w:b/>
        </w:rPr>
        <w:t xml:space="preserve">Table S3. </w:t>
      </w:r>
      <w:proofErr w:type="gramStart"/>
      <w:r w:rsidR="00083813">
        <w:rPr>
          <w:rFonts w:ascii="Times New Roman" w:hAnsi="Times New Roman" w:cs="Times New Roman"/>
          <w:b/>
        </w:rPr>
        <w:t>Best</w:t>
      </w:r>
      <w:r>
        <w:rPr>
          <w:rFonts w:ascii="Times New Roman" w:hAnsi="Times New Roman" w:cs="Times New Roman"/>
          <w:b/>
        </w:rPr>
        <w:t xml:space="preserve">-choice tentative identities of discriminatory ions in the </w:t>
      </w:r>
      <w:r w:rsidRPr="00EC3687">
        <w:rPr>
          <w:rFonts w:ascii="Times New Roman" w:hAnsi="Times New Roman" w:cs="Times New Roman"/>
          <w:b/>
        </w:rPr>
        <w:t xml:space="preserve">hexaploid HBW </w:t>
      </w:r>
      <w:r>
        <w:rPr>
          <w:rFonts w:ascii="Times New Roman" w:hAnsi="Times New Roman" w:cs="Times New Roman"/>
          <w:b/>
        </w:rPr>
        <w:t>vs.</w:t>
      </w:r>
      <w:r w:rsidRPr="00EC3687">
        <w:rPr>
          <w:rFonts w:ascii="Times New Roman" w:hAnsi="Times New Roman" w:cs="Times New Roman"/>
          <w:b/>
        </w:rPr>
        <w:t xml:space="preserve"> SBW </w:t>
      </w:r>
      <w:r>
        <w:rPr>
          <w:rFonts w:ascii="Times New Roman" w:hAnsi="Times New Roman" w:cs="Times New Roman"/>
          <w:b/>
        </w:rPr>
        <w:t>OPLS-DA model</w:t>
      </w:r>
      <w:r w:rsidRPr="00EC3687">
        <w:rPr>
          <w:rFonts w:ascii="Times New Roman" w:hAnsi="Times New Roman" w:cs="Times New Roman"/>
          <w:b/>
        </w:rPr>
        <w:t>.</w:t>
      </w:r>
      <w:proofErr w:type="gramEnd"/>
    </w:p>
    <w:p w14:paraId="2BD02F09" w14:textId="77777777" w:rsidR="008A4F41" w:rsidRDefault="008A4F41">
      <w:pPr>
        <w:rPr>
          <w:rFonts w:ascii="Times New Roman" w:hAnsi="Times New Roman" w:cs="Times New Roman"/>
          <w:sz w:val="22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  <w:tblPrChange w:id="0" w:author="Shawna Matthews" w:date="2012-06-19T15:49:00Z">
          <w:tblPr>
            <w:tblW w:w="5000" w:type="pct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368"/>
        <w:gridCol w:w="541"/>
        <w:gridCol w:w="988"/>
        <w:gridCol w:w="1619"/>
        <w:gridCol w:w="900"/>
        <w:gridCol w:w="719"/>
        <w:gridCol w:w="4233"/>
        <w:gridCol w:w="1397"/>
        <w:gridCol w:w="664"/>
        <w:gridCol w:w="1421"/>
        <w:gridCol w:w="766"/>
        <w:tblGridChange w:id="1">
          <w:tblGrid>
            <w:gridCol w:w="1368"/>
            <w:gridCol w:w="1"/>
            <w:gridCol w:w="540"/>
            <w:gridCol w:w="2"/>
            <w:gridCol w:w="986"/>
            <w:gridCol w:w="2"/>
            <w:gridCol w:w="1617"/>
            <w:gridCol w:w="2"/>
            <w:gridCol w:w="898"/>
            <w:gridCol w:w="2"/>
            <w:gridCol w:w="717"/>
            <w:gridCol w:w="274"/>
            <w:gridCol w:w="3780"/>
            <w:gridCol w:w="179"/>
            <w:gridCol w:w="1397"/>
            <w:gridCol w:w="664"/>
            <w:gridCol w:w="1421"/>
            <w:gridCol w:w="766"/>
          </w:tblGrid>
        </w:tblGridChange>
      </w:tblGrid>
      <w:tr w:rsidR="000D2B3B" w:rsidRPr="00B164D3" w14:paraId="7144B0DC" w14:textId="77777777" w:rsidTr="000D2B3B">
        <w:trPr>
          <w:trHeight w:val="144"/>
          <w:trPrChange w:id="2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3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71A01171" w14:textId="77777777" w:rsidR="008E252D" w:rsidRPr="00BB180B" w:rsidRDefault="008E252D" w:rsidP="008E252D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B180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on Identifier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4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24CA0D92" w14:textId="77777777" w:rsidR="008E252D" w:rsidRPr="00BB180B" w:rsidRDefault="008E252D" w:rsidP="008E252D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B180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on RT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5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767754B4" w14:textId="77777777" w:rsidR="008E252D" w:rsidRPr="00BB180B" w:rsidRDefault="008E252D" w:rsidP="008E252D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B180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on m/z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6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5AF98635" w14:textId="77777777" w:rsidR="008E252D" w:rsidRPr="00BB180B" w:rsidRDefault="008E252D" w:rsidP="008E252D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B180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dduct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7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319E932B" w14:textId="77777777" w:rsidR="008E252D" w:rsidRPr="00BB180B" w:rsidRDefault="008E252D" w:rsidP="008E252D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B180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dduct Mas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8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2B80B263" w14:textId="77777777" w:rsidR="008E252D" w:rsidRPr="00BB180B" w:rsidRDefault="008E252D" w:rsidP="008E252D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BB180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ppm</w:t>
            </w:r>
            <w:proofErr w:type="spellEnd"/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9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03484AAC" w14:textId="77777777" w:rsidR="008E252D" w:rsidRPr="00BB180B" w:rsidRDefault="008E252D" w:rsidP="008E252D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B180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entative Identity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10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07655FA3" w14:textId="77777777" w:rsidR="008E252D" w:rsidRPr="00BB180B" w:rsidRDefault="008E252D" w:rsidP="008E252D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B180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mpirical Formul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11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571297B4" w14:textId="77777777" w:rsidR="008E252D" w:rsidRPr="00BB180B" w:rsidRDefault="008E252D" w:rsidP="008E252D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B180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12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7F52BAA8" w14:textId="77777777" w:rsidR="008E252D" w:rsidRPr="00BB180B" w:rsidRDefault="008E252D" w:rsidP="008E252D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B180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verexpressed In: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13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23CFADA1" w14:textId="77777777" w:rsidR="008E252D" w:rsidRPr="00BB180B" w:rsidRDefault="008E252D" w:rsidP="008E252D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B180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road Class</w:t>
            </w:r>
          </w:p>
        </w:tc>
      </w:tr>
      <w:tr w:rsidR="000D2B3B" w:rsidRPr="00B164D3" w14:paraId="0FFA9833" w14:textId="77777777" w:rsidTr="000D2B3B">
        <w:trPr>
          <w:trHeight w:val="144"/>
          <w:trPrChange w:id="14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41CAAD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0_647.488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E093846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C09ECA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7.488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985831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7C1B1C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928BA58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21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3A818C26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6EA60E7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944241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BE8444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E4F792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2B3B" w:rsidRPr="00B164D3" w14:paraId="0D36F788" w14:textId="77777777" w:rsidTr="000D2B3B">
        <w:trPr>
          <w:trHeight w:val="144"/>
          <w:trPrChange w:id="26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7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AD8F2E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4_691.513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5AA975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D23CDDC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1.513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9D618B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B3C545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A3D59C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33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2C46B0F1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FEDD47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7BAA77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473726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01B952F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2B3B" w:rsidRPr="00B164D3" w14:paraId="4353A6A9" w14:textId="77777777" w:rsidTr="000D2B3B">
        <w:trPr>
          <w:trHeight w:val="144"/>
          <w:trPrChange w:id="38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0C2CC83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9_573.488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2C8898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81023D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3.488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3FC1E4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M+H-H2O]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FE18AE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0.491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6057E4F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45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7BCB9841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DG derivative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9CE39C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7H66O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D4A406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DA5578B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9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1C2F69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</w:tr>
      <w:tr w:rsidR="000D2B3B" w:rsidRPr="00B164D3" w14:paraId="28E839BD" w14:textId="77777777" w:rsidTr="000D2B3B">
        <w:trPr>
          <w:trHeight w:val="144"/>
          <w:trPrChange w:id="50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2D8139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1_591.499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C37420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3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4AB263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1.499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4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AA53BC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5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5B2FFD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0.491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6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24CA478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57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014E8C34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DG derivative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D655D10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7H66O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9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B0152A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0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228D635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1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AE831A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</w:tr>
      <w:tr w:rsidR="000D2B3B" w:rsidRPr="00B164D3" w14:paraId="4C4F70F4" w14:textId="77777777" w:rsidTr="000D2B3B">
        <w:trPr>
          <w:trHeight w:val="144"/>
          <w:trPrChange w:id="62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FFBD176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5_665.496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9F98D9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5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7B795C6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5.496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6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F997B5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M+H-2H2O]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7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3DDF3C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0.504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8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A9CA87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69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06CB6CB2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PA derivative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0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159F5D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9H73O8P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1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8F7D30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2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C28270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3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12E107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</w:tr>
      <w:tr w:rsidR="000D2B3B" w:rsidRPr="00B164D3" w14:paraId="27A11845" w14:textId="77777777" w:rsidTr="000D2B3B">
        <w:trPr>
          <w:trHeight w:val="144"/>
          <w:trPrChange w:id="74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5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EAD2F50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1_655.492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6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FCD9DD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7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3EF045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5.492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8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9439A5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+Li</w:t>
            </w:r>
            <w:proofErr w:type="spellEnd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9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7439B9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8.473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0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D72C53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81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03CC35E3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(</w:t>
            </w:r>
            <w:proofErr w:type="gramEnd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:0/16:0)[</w:t>
            </w:r>
            <w:proofErr w:type="spellStart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</w:t>
            </w:r>
            <w:proofErr w:type="spellEnd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2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3BEEC0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5H69O8P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3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4318D0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P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4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1BADF7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5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7EDC4BB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</w:tr>
      <w:tr w:rsidR="000D2B3B" w:rsidRPr="00B164D3" w14:paraId="5BF72114" w14:textId="77777777" w:rsidTr="000D2B3B">
        <w:trPr>
          <w:trHeight w:val="144"/>
          <w:trPrChange w:id="86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7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2CDCD7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1_689.498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8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62112C6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9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DA1AA2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9.498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0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33C977C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M+H-2H2O]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1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68C59B3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4.512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2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59DFD9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93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7FED6E08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(</w:t>
            </w:r>
            <w:proofErr w:type="gramEnd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:0/14:1(9Z)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4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2A31FD1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7H75NO10P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5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0878F4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P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6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151549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7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2DE79E4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</w:tr>
      <w:tr w:rsidR="000D2B3B" w:rsidRPr="00B164D3" w14:paraId="6143E5DA" w14:textId="77777777" w:rsidTr="000D2B3B">
        <w:trPr>
          <w:trHeight w:val="144"/>
          <w:trPrChange w:id="98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9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BCE2D8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756.555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0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574580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1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611E87D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6.555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2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810C499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M+H-2H2O]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3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52FC78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1.567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4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AC6E18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105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0A087B25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PE derivatives, 1 PE N-methyl derivative, 26 PC derivative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6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68E7A1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42H82NO10P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7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D8AACE9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P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8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181A93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9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C03F29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</w:tr>
      <w:tr w:rsidR="000D2B3B" w:rsidRPr="00B164D3" w14:paraId="7FBAECB9" w14:textId="77777777" w:rsidTr="000D2B3B">
        <w:trPr>
          <w:trHeight w:val="144"/>
          <w:trPrChange w:id="110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1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D5D3DC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_268.103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2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2D5579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3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834BF6C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8.103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4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A08279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5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BA5FE7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.096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6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FE1C2C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117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618BBC8B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nucleosides and derivative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8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8CD044D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0H13N5O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9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2AD5B6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0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559BDC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1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48FA65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</w:tr>
      <w:tr w:rsidR="000D2B3B" w:rsidRPr="00B164D3" w14:paraId="2FD67E6D" w14:textId="77777777" w:rsidTr="000D2B3B">
        <w:trPr>
          <w:trHeight w:val="144"/>
          <w:trPrChange w:id="122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3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18751C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496.334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4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518F68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5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DF7799F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6.334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6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01B7BB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M+CH3OH+H]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7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EF25B39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3.300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8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2A26ED3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129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5C827BAD" w14:textId="5700443D" w:rsidR="008E252D" w:rsidRPr="00B164D3" w:rsidRDefault="004128F0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30" w:author="Shawna Matthews" w:date="2012-06-15T15:46:00Z"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 xml:space="preserve">Aminoglycoside (structurally similar to </w:t>
              </w:r>
            </w:ins>
            <w:r w:rsidR="008E252D"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tamicin C2</w:t>
            </w:r>
            <w:ins w:id="131" w:author="Shawna Matthews" w:date="2012-06-15T15:46:00Z"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)</w:t>
              </w:r>
            </w:ins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2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CF92C3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0H41N5O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3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3E006D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4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A361A4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5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E596CA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</w:tr>
      <w:tr w:rsidR="000D2B3B" w:rsidRPr="00B164D3" w14:paraId="1979F645" w14:textId="77777777" w:rsidTr="000D2B3B">
        <w:trPr>
          <w:trHeight w:val="144"/>
          <w:trPrChange w:id="136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7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2BCFA88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5_520.321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8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E41291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9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6A91260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0.321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0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32D492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+Na</w:t>
            </w:r>
            <w:proofErr w:type="spellEnd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1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11F43A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7.335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2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D33368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143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3C67EA8F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monoic</w:t>
            </w:r>
            <w:proofErr w:type="spellEnd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id I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4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9E3840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7H47NO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5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E0FA51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6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EFD40F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7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A72D1A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</w:tr>
      <w:tr w:rsidR="000D2B3B" w:rsidRPr="00B164D3" w14:paraId="151DEC11" w14:textId="77777777" w:rsidTr="000D2B3B">
        <w:trPr>
          <w:trHeight w:val="144"/>
          <w:trPrChange w:id="148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9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6E974E7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4_1039.66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0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536B8D4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1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5D810B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9.664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2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2C6FB7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M+2Na-H]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3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C6AED3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4.694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4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2DAB58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155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60132EE0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decaprenyl</w:t>
            </w:r>
            <w:proofErr w:type="spellEnd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hosphate</w:t>
            </w:r>
            <w:proofErr w:type="spellEnd"/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6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FA3465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60H100O7P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7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B8EB8B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8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0312012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9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7A80D95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</w:tr>
      <w:tr w:rsidR="000D2B3B" w:rsidRPr="00B164D3" w14:paraId="089C21F1" w14:textId="77777777" w:rsidTr="000D2B3B">
        <w:trPr>
          <w:trHeight w:val="144"/>
          <w:trPrChange w:id="160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1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F600F9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4_938.585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2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901E28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3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E1CC3B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8.585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4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364DC42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5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62AE51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6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C600D6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167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621B0069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8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EBA0D9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9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868378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0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6E55E2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1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E176EC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2B3B" w:rsidRPr="00B164D3" w14:paraId="7F33A450" w14:textId="77777777" w:rsidTr="000D2B3B">
        <w:trPr>
          <w:trHeight w:val="144"/>
          <w:trPrChange w:id="172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3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CEC4BC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3_962.588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4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5E4440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5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E6D30EE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2.588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6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FAE097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7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8701A9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8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576D2A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179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6F03A3A5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0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A9E468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1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AC571B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2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965AE2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3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6297329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2B3B" w:rsidRPr="00B164D3" w14:paraId="720A828F" w14:textId="77777777" w:rsidTr="000D2B3B">
        <w:trPr>
          <w:trHeight w:val="144"/>
          <w:trPrChange w:id="184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85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B3388A5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2_979.597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86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30E1E40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87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FAB3DEA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9.597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88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7730A7B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89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36604AD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90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BCE1B37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91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</w:tcPr>
            </w:tcPrChange>
          </w:tcPr>
          <w:p w14:paraId="3CF6F9ED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92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9DED6FB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93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4EA4BE1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94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B6DB168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95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A3BC53D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2B3B" w:rsidRPr="00B164D3" w14:paraId="15981C75" w14:textId="77777777" w:rsidTr="000D2B3B">
        <w:trPr>
          <w:trHeight w:val="144"/>
          <w:trPrChange w:id="196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7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83F9A25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1_375.326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8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092A06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9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9E04F2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5.326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0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306673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M+H-2H2O]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1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D6F588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0.339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2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96659B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203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4AC4C73F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MG derivative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4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1C90DA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5H46O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5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EDFAA6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6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8B58B19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7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A5FAEC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</w:tr>
      <w:tr w:rsidR="000D2B3B" w:rsidRPr="00B164D3" w14:paraId="1A55B5B0" w14:textId="77777777" w:rsidTr="000D2B3B">
        <w:trPr>
          <w:trHeight w:val="144"/>
          <w:trPrChange w:id="208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9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887D7D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738.507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0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42D4BE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1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0E83692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8.507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2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8245B3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3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B8A285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7.499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4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3F8E87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215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424B8C16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PE derivative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6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74A06ED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41H72NO8P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7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F89142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P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8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E95EAD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9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E1FA8D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</w:tr>
      <w:tr w:rsidR="000D2B3B" w:rsidRPr="00B164D3" w14:paraId="212AEF30" w14:textId="77777777" w:rsidTr="000D2B3B">
        <w:trPr>
          <w:trHeight w:val="144"/>
          <w:trPrChange w:id="220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1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27D8D5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5_740.519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2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B6508D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3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3CFDA7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0.519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4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DBADA2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+Na</w:t>
            </w:r>
            <w:proofErr w:type="spellEnd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5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5A10201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7.530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6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D6DE9E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227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1A272FCA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PE derivative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8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610A6F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9H76NO8P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9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1DA2B0D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P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0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B26CC4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1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0342EB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</w:tr>
      <w:tr w:rsidR="000D2B3B" w:rsidRPr="00B164D3" w14:paraId="54E75FCB" w14:textId="77777777" w:rsidTr="000D2B3B">
        <w:trPr>
          <w:trHeight w:val="144"/>
          <w:trPrChange w:id="232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3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26D8A9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3_756.551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4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528529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5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0CB77D3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6.551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6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C08BED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+Na</w:t>
            </w:r>
            <w:proofErr w:type="spellEnd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7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DC4FEBB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3.562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8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96D1A88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239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799FC1FF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(</w:t>
            </w:r>
            <w:proofErr w:type="gramEnd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:0/18:0)[U]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0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E257BD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40H80NO8P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1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64CAA22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P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2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277DDE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3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1496BA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</w:tr>
      <w:tr w:rsidR="000D2B3B" w:rsidRPr="00B164D3" w14:paraId="438EF6BE" w14:textId="77777777" w:rsidTr="000D2B3B">
        <w:trPr>
          <w:trHeight w:val="144"/>
          <w:trPrChange w:id="244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5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52E342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760.493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6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E54620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7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C009BA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0.493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8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D41DEB6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9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09EA86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9.483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0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E76DAA3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251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30AE95C1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PE derivative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2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B3CE60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43H70NO8P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3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011ABB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P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4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26B5A50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5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749BEE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</w:tr>
      <w:tr w:rsidR="000D2B3B" w:rsidRPr="00B164D3" w14:paraId="665471CE" w14:textId="77777777" w:rsidTr="000D2B3B">
        <w:trPr>
          <w:trHeight w:val="144"/>
          <w:trPrChange w:id="256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7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9CA579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2_780.550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8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84F39D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9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82B404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0.550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0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40B919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+Na</w:t>
            </w:r>
            <w:proofErr w:type="spellEnd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1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09BE09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7.562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2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CC43D2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263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2352C65A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PE N-methyl derivatives, 2 PE derivatives, 37 PC derivative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4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903639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42H80NO8P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5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7D0624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P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6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618054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7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E84C3B3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</w:tr>
      <w:tr w:rsidR="000D2B3B" w:rsidRPr="00B164D3" w14:paraId="59DA13F4" w14:textId="77777777" w:rsidTr="000D2B3B">
        <w:trPr>
          <w:trHeight w:val="144"/>
          <w:trPrChange w:id="268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9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9EEC7D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7_782.53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70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E34C86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71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9FBBE11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2.536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72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B78917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M+CH3OH+H]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73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12F4F3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9.499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74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4BCD97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275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2A1B065B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PC derivatives, 2 PE derivative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76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CF9098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42H72NO8P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77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EB189E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P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78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81C59D7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79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AF4AEC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</w:tr>
      <w:tr w:rsidR="000D2B3B" w:rsidRPr="00B164D3" w14:paraId="3560B9C8" w14:textId="77777777" w:rsidTr="000D2B3B">
        <w:trPr>
          <w:trHeight w:val="144"/>
          <w:trPrChange w:id="280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1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E3C57C7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_144.067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2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00227F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3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381443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.067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4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6E3C0A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M+H-2H2O]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5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01FC1D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.080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6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31AC05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287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5DA0FA3B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-Aminomethyl-7-carbaguanin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8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AC8F0A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7H9N5O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9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DF831CD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0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9B3DAC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1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99ABCE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</w:tr>
      <w:tr w:rsidR="000D2B3B" w:rsidRPr="00B164D3" w14:paraId="098C9608" w14:textId="77777777" w:rsidTr="000D2B3B">
        <w:trPr>
          <w:trHeight w:val="144"/>
          <w:trPrChange w:id="292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3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C3ED1F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_279.048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4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6C9255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5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369913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.048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6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9B51B5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M+CH3OH+H]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7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9A647F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.014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8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0E2A84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299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2B81BD48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xdemetonmethyl</w:t>
            </w:r>
            <w:proofErr w:type="spellEnd"/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0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4736E5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6H15O4PS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1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611AA75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2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C53E58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3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F588C3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</w:tr>
      <w:tr w:rsidR="000D2B3B" w:rsidRPr="00B164D3" w14:paraId="14617852" w14:textId="77777777" w:rsidTr="000D2B3B">
        <w:trPr>
          <w:trHeight w:val="144"/>
          <w:trPrChange w:id="304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5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6467AD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_279.048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6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EA4F96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7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EFBEB29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.048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8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1794A2D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M+H-2H2O]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9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1F88BA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.061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0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CCFC06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311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43ED2B5A" w14:textId="6DD3F5B3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12" w:author="Shawna Matthews" w:date="2012-06-15T15:50:00Z">
              <w:r w:rsidRPr="00B164D3" w:rsidDel="004128F0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Rofecoxib</w:delText>
              </w:r>
            </w:del>
            <w:proofErr w:type="spellStart"/>
            <w:ins w:id="313" w:author="Shawna Matthews" w:date="2012-06-15T15:50:00Z">
              <w:r w:rsidR="004128F0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Organosulfur</w:t>
              </w:r>
              <w:proofErr w:type="spellEnd"/>
              <w:r w:rsidR="004128F0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 xml:space="preserve"> derivative (structurally similar to </w:t>
              </w:r>
              <w:proofErr w:type="spellStart"/>
              <w:r w:rsidR="004128F0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Rofecoxib</w:t>
              </w:r>
              <w:proofErr w:type="spellEnd"/>
              <w:r w:rsidR="004128F0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)</w:t>
              </w:r>
            </w:ins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4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A4E5DF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7H14O4S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5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139578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6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5A075E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7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D974C5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</w:tr>
      <w:tr w:rsidR="000D2B3B" w:rsidRPr="00B164D3" w14:paraId="62CB5692" w14:textId="77777777" w:rsidTr="000D2B3B">
        <w:trPr>
          <w:trHeight w:val="144"/>
          <w:trPrChange w:id="318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9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519197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_144.067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0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64B49B7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1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57AEB3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.067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2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D5CBDE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M+</w:t>
            </w:r>
            <w:proofErr w:type="gramStart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H]2</w:t>
            </w:r>
            <w:proofErr w:type="gramEnd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3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FAB806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.120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4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7296BE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325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1B0DEBB0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4 flavonoids/ </w:t>
            </w:r>
            <w:proofErr w:type="spellStart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flavonoids</w:t>
            </w:r>
            <w:proofErr w:type="spellEnd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derivative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6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1791AA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7H18O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7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3BC841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8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77E2082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9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B1F9DC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</w:tr>
      <w:tr w:rsidR="000D2B3B" w:rsidRPr="00B164D3" w14:paraId="35636F52" w14:textId="77777777" w:rsidTr="000D2B3B">
        <w:trPr>
          <w:trHeight w:val="144"/>
          <w:trPrChange w:id="330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1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DC4FD3A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_279.048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2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3359E8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3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0D1031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.048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4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330BD5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+H+</w:t>
            </w:r>
            <w:proofErr w:type="gramStart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2</w:t>
            </w:r>
            <w:proofErr w:type="gramEnd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5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59B0A9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4.101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6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DB2BC6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337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2D2AFF62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 flavonoid </w:t>
            </w:r>
            <w:proofErr w:type="spellStart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cosides</w:t>
            </w:r>
            <w:proofErr w:type="spellEnd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derivative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8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940BC6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4H22O1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9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948C1C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0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CFFE91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1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265C5D6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</w:tr>
      <w:tr w:rsidR="000D2B3B" w:rsidRPr="00B164D3" w14:paraId="74D4609B" w14:textId="77777777" w:rsidTr="000D2B3B">
        <w:trPr>
          <w:trHeight w:val="144"/>
          <w:trPrChange w:id="342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3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B268B1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_381.075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4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672837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5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7E9E9E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1.075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6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980F07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+Na</w:t>
            </w:r>
            <w:proofErr w:type="spellEnd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7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8574A8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8.084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8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D92747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349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0CC484E5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7-Dihydroxyflavone 7-benzoat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0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2AFE36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2H14O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1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67403A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2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17A60C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3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49DDF1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</w:tr>
      <w:tr w:rsidR="000D2B3B" w:rsidRPr="00B164D3" w14:paraId="09A79837" w14:textId="77777777" w:rsidTr="000D2B3B">
        <w:trPr>
          <w:trHeight w:val="144"/>
          <w:trPrChange w:id="354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5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8B1665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_381.075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6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E6CC5F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7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D3B54BE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1.075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8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82EDD29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M+H-2H2O]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9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8E72318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6.089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0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3A2836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361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402566F3" w14:textId="6466A5AD" w:rsidR="008E252D" w:rsidRPr="00B164D3" w:rsidRDefault="004128F0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362" w:author="Shawna Matthews" w:date="2012-06-15T15:52:00Z"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 xml:space="preserve">Flavonoid derivative (structurally similar to </w:t>
              </w:r>
            </w:ins>
            <w:proofErr w:type="spellStart"/>
            <w:r w:rsidR="008E252D"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omelanol</w:t>
            </w:r>
            <w:proofErr w:type="spellEnd"/>
            <w:r w:rsidR="008E252D"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</w:t>
            </w:r>
            <w:ins w:id="363" w:author="Shawna Matthews" w:date="2012-06-15T15:52:00Z"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)</w:t>
              </w:r>
            </w:ins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4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5EB4F1E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4H16O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5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471FBE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6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99A0F4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7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C07DD2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</w:tr>
      <w:tr w:rsidR="000D2B3B" w:rsidRPr="00B164D3" w14:paraId="2188E0B5" w14:textId="77777777" w:rsidTr="000D2B3B">
        <w:trPr>
          <w:trHeight w:val="144"/>
          <w:trPrChange w:id="368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9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872EEC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_381.075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0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2015BC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1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EEACD4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1.075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2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69318E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M+K]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3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9F0E0C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2.110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4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0EAA6C4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375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250CA730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5 </w:t>
            </w:r>
            <w:proofErr w:type="spellStart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tramethylflavonoids</w:t>
            </w:r>
            <w:proofErr w:type="spellEnd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derivative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6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76AB2F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9H18O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7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092269A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8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DFDDF4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9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52A4CA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</w:tr>
      <w:tr w:rsidR="000D2B3B" w:rsidRPr="00B164D3" w14:paraId="1CE01CF5" w14:textId="77777777" w:rsidTr="000D2B3B">
        <w:trPr>
          <w:trHeight w:val="144"/>
          <w:trPrChange w:id="380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1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213508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_441.101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2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FC2D00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3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574293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1.101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4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A1D89F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+H+</w:t>
            </w:r>
            <w:proofErr w:type="gramStart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2</w:t>
            </w:r>
            <w:proofErr w:type="gramEnd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5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000FB9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8.206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6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67FC61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387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7749FCB6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 flavonoid </w:t>
            </w:r>
            <w:proofErr w:type="spellStart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cosides</w:t>
            </w:r>
            <w:proofErr w:type="spellEnd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derivative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8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70CC79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6H42O2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9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E612FA0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0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6CD5BB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1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504126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</w:tr>
      <w:tr w:rsidR="000D2B3B" w:rsidRPr="00B164D3" w14:paraId="7E86D811" w14:textId="77777777" w:rsidTr="000D2B3B">
        <w:trPr>
          <w:trHeight w:val="144"/>
          <w:trPrChange w:id="392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3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C3A7C9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_441.101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4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908C07B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5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CD0F31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1.101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6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CCA2D8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+Li</w:t>
            </w:r>
            <w:proofErr w:type="spellEnd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7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8FFC5B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4.084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8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D0F844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399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66D10DEF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6 flavonoid </w:t>
            </w:r>
            <w:proofErr w:type="spellStart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cosides</w:t>
            </w:r>
            <w:proofErr w:type="spellEnd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derivative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0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1083BB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0H18O1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1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9A8B13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2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D658B5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3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15D486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</w:tr>
      <w:tr w:rsidR="000D2B3B" w:rsidRPr="00B164D3" w14:paraId="33177171" w14:textId="77777777" w:rsidTr="000D2B3B">
        <w:trPr>
          <w:trHeight w:val="144"/>
          <w:trPrChange w:id="404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5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61BF7A5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_783.217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6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9F824F8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7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AF287E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3.217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8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DB140EB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M+H-H2O]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9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14345C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0.216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0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629A814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411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3721EE5E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 flavonoid </w:t>
            </w:r>
            <w:proofErr w:type="spellStart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cosides</w:t>
            </w:r>
            <w:proofErr w:type="spellEnd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derivative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2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C26397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8H40O1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3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7370B8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4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6B82D04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5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A3DB0E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</w:tr>
      <w:tr w:rsidR="000D2B3B" w:rsidRPr="00B164D3" w14:paraId="667EE411" w14:textId="77777777" w:rsidTr="000D2B3B">
        <w:trPr>
          <w:trHeight w:val="144"/>
          <w:trPrChange w:id="416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7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67CF39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3_961.585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8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858903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9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E600A0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1.585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0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B2A703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1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BDCA00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0.576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2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8FB2669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423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35FD5DC4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alomicin</w:t>
            </w:r>
            <w:proofErr w:type="spellEnd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4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02F6F4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48H84N2O1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5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0C8C4D0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K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6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330EB2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7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EC77FCF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</w:tr>
      <w:tr w:rsidR="000D2B3B" w:rsidRPr="00B164D3" w14:paraId="2329BFA6" w14:textId="77777777" w:rsidTr="000D2B3B">
        <w:trPr>
          <w:trHeight w:val="144"/>
          <w:trPrChange w:id="428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9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D004A8A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_118.075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0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385091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1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77D2F9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.075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2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E55D85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M+</w:t>
            </w:r>
            <w:proofErr w:type="gramStart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Na]2</w:t>
            </w:r>
            <w:proofErr w:type="gramEnd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3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41809A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.172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4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EF39C8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435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7688A371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yophyllene</w:t>
            </w:r>
            <w:proofErr w:type="spellEnd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</w:t>
            </w:r>
            <w:proofErr w:type="gramStart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(</w:t>
            </w:r>
            <w:proofErr w:type="gramEnd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)]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6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2F31491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4H2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7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268FBE1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8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93D4A9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9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521CDB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</w:tr>
      <w:tr w:rsidR="000D2B3B" w:rsidRPr="00B164D3" w14:paraId="0E1B374C" w14:textId="77777777" w:rsidTr="000D2B3B">
        <w:trPr>
          <w:trHeight w:val="144"/>
          <w:trPrChange w:id="440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1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A9FEBA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2_937.584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2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9DF19F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3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54B489C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7.584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4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2D7F95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M+H]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5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845B29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6.581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6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A9FA2E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447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03EF78BA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-Di</w:t>
            </w:r>
            <w:proofErr w:type="gramStart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(</w:t>
            </w:r>
            <w:proofErr w:type="gramEnd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Z,12Z,15Z-octadecatrienoyl)-3-(Galactosyl-alpha-1-6-Galactosyl-beta-1)-glycero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8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F72C06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51H84O1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9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609B59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0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3495E0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1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668579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</w:tr>
      <w:tr w:rsidR="000D2B3B" w:rsidRPr="00B164D3" w14:paraId="5A4B3495" w14:textId="77777777" w:rsidTr="000D2B3B">
        <w:trPr>
          <w:trHeight w:val="144"/>
          <w:trPrChange w:id="452" w:author="Shawna Matthews" w:date="2012-06-19T15:49:00Z">
            <w:trPr>
              <w:trHeight w:val="144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3" w:author="Shawna Matthews" w:date="2012-06-19T15:49:00Z">
              <w:tcPr>
                <w:tcW w:w="46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2504E6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4_463.321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4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39BE6D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5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4B3165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3.321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6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B2A258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+Li</w:t>
            </w:r>
            <w:proofErr w:type="spellEnd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7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0ADBB7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6.305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8" w:author="Shawna Matthews" w:date="2012-06-19T15:49:00Z">
              <w:tcPr>
                <w:tcW w:w="3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9BDBD7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459" w:author="Shawna Matthews" w:date="2012-06-19T15:49:00Z">
              <w:tcPr>
                <w:tcW w:w="129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5A4D9135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,24-Difluoro-1</w:t>
            </w:r>
            <w:proofErr w:type="gramStart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25,26</w:t>
            </w:r>
            <w:proofErr w:type="gramEnd"/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trihydroxyvitamin D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0" w:author="Shawna Matthews" w:date="2012-06-19T15:49:00Z">
              <w:tcPr>
                <w:tcW w:w="53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C890BE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6H42F2O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1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65B7D7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2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4AA5D3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3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C846A6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</w:t>
            </w:r>
          </w:p>
        </w:tc>
      </w:tr>
      <w:tr w:rsidR="000D2B3B" w:rsidRPr="00B164D3" w14:paraId="0EC20CD6" w14:textId="77777777" w:rsidTr="000D2B3B">
        <w:trPr>
          <w:trHeight w:val="234"/>
          <w:trPrChange w:id="464" w:author="Shawna Matthews" w:date="2012-06-19T15:49:00Z">
            <w:trPr>
              <w:trHeight w:val="450"/>
            </w:trPr>
          </w:trPrChange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5" w:author="Shawna Matthews" w:date="2012-06-19T15:49:00Z">
              <w:tcPr>
                <w:tcW w:w="46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2D0FB9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4_463.321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6" w:author="Shawna Matthews" w:date="2012-06-19T15:49:00Z">
              <w:tcPr>
                <w:tcW w:w="18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C0ECA5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7" w:author="Shawna Matthews" w:date="2012-06-19T15:49:00Z">
              <w:tcPr>
                <w:tcW w:w="33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4357E0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3.321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8" w:author="Shawna Matthews" w:date="2012-06-19T15:49:00Z">
              <w:tcPr>
                <w:tcW w:w="554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8EEF5C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M+H-H2O]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9" w:author="Shawna Matthews" w:date="2012-06-19T15:49:00Z">
              <w:tcPr>
                <w:tcW w:w="30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818519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0.323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0" w:author="Shawna Matthews" w:date="2012-06-19T15:49:00Z">
              <w:tcPr>
                <w:tcW w:w="246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DBE07A" w14:textId="77777777" w:rsidR="008E252D" w:rsidRPr="00B164D3" w:rsidRDefault="008E252D" w:rsidP="008E25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471" w:author="Shawna Matthews" w:date="2012-06-19T15:49:00Z">
              <w:tcPr>
                <w:tcW w:w="1448" w:type="pct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1A3FA4B4" w14:textId="08F3A1BC" w:rsidR="008E252D" w:rsidRPr="000D2B3B" w:rsidRDefault="000D2B3B" w:rsidP="000D2B3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472" w:author="Shawna Matthews" w:date="2012-06-19T15:45:00Z">
              <w:r w:rsidRPr="000D2B3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Vitamin D deri</w:t>
              </w:r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vative (structurally similar to EB 1213)</w:t>
              </w:r>
            </w:ins>
            <w:del w:id="473" w:author="Shawna Matthews" w:date="2012-06-19T15:47:00Z">
              <w:r w:rsidR="008E252D" w:rsidRPr="000D2B3B" w:rsidDel="000D2B3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EB 1213</w:delText>
              </w:r>
            </w:del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4" w:author="Shawna Matthews" w:date="2012-06-19T15:49:00Z">
              <w:tcPr>
                <w:tcW w:w="47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69E54F3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1H44O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5" w:author="Shawna Matthews" w:date="2012-06-19T15:49:00Z">
              <w:tcPr>
                <w:tcW w:w="22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2DB3A9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6" w:author="Shawna Matthews" w:date="2012-06-19T15:49:00Z">
              <w:tcPr>
                <w:tcW w:w="4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523BE1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W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7" w:author="Shawna Matthews" w:date="2012-06-19T15:49:00Z">
              <w:tcPr>
                <w:tcW w:w="26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CFE647" w14:textId="77777777" w:rsidR="008E252D" w:rsidRPr="00B164D3" w:rsidRDefault="008E252D" w:rsidP="008E25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4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</w:t>
            </w:r>
          </w:p>
        </w:tc>
      </w:tr>
    </w:tbl>
    <w:p w14:paraId="6ADB13C5" w14:textId="77777777" w:rsidR="005A0F39" w:rsidRDefault="005A0F39" w:rsidP="005A0F39">
      <w:pPr>
        <w:rPr>
          <w:rFonts w:ascii="Times New Roman" w:hAnsi="Times New Roman" w:cs="Times New Roman"/>
          <w:sz w:val="22"/>
        </w:rPr>
      </w:pPr>
    </w:p>
    <w:p w14:paraId="5463A0CA" w14:textId="77777777" w:rsidR="008E252D" w:rsidDel="00740175" w:rsidRDefault="008E252D" w:rsidP="005A0F39">
      <w:pPr>
        <w:rPr>
          <w:del w:id="478" w:author="Shawna Matthews" w:date="2012-08-06T17:10:00Z"/>
          <w:rFonts w:ascii="Times New Roman" w:hAnsi="Times New Roman" w:cs="Times New Roman"/>
          <w:sz w:val="22"/>
        </w:rPr>
      </w:pPr>
      <w:bookmarkStart w:id="479" w:name="_GoBack"/>
      <w:bookmarkEnd w:id="479"/>
    </w:p>
    <w:p w14:paraId="71925085" w14:textId="221F4CC5" w:rsidR="005A0F39" w:rsidRPr="008C5BDB" w:rsidDel="00740175" w:rsidRDefault="005A0F39" w:rsidP="005A0F39">
      <w:pPr>
        <w:rPr>
          <w:del w:id="480" w:author="Shawna Matthews" w:date="2012-08-06T17:09:00Z"/>
          <w:rFonts w:ascii="Times New Roman" w:hAnsi="Times New Roman" w:cs="Times New Roman"/>
          <w:sz w:val="22"/>
        </w:rPr>
      </w:pPr>
      <w:del w:id="481" w:author="Shawna Matthews" w:date="2012-08-06T17:09:00Z">
        <w:r w:rsidRPr="008C5BDB" w:rsidDel="00740175">
          <w:rPr>
            <w:rFonts w:ascii="Times New Roman" w:hAnsi="Times New Roman" w:cs="Times New Roman"/>
            <w:sz w:val="22"/>
          </w:rPr>
          <w:delText>The METLIN: Metabolite and Tandem MS Database was used to assign tentative compound identities and empirical formulas to the 3</w:delText>
        </w:r>
        <w:r w:rsidR="00BB180B" w:rsidDel="00740175">
          <w:rPr>
            <w:rFonts w:ascii="Times New Roman" w:hAnsi="Times New Roman" w:cs="Times New Roman"/>
            <w:sz w:val="22"/>
          </w:rPr>
          <w:delText>1</w:delText>
        </w:r>
        <w:r w:rsidRPr="008C5BDB" w:rsidDel="00740175">
          <w:rPr>
            <w:rFonts w:ascii="Times New Roman" w:hAnsi="Times New Roman" w:cs="Times New Roman"/>
            <w:sz w:val="22"/>
          </w:rPr>
          <w:delText xml:space="preserve"> influential ions with maximal m/z error set at 10 ppm under positive ionization adduct scan modes. Table columns: Ion Identifier</w:delText>
        </w:r>
        <w:r w:rsidR="008A4F41" w:rsidDel="00740175">
          <w:rPr>
            <w:rFonts w:ascii="Times New Roman" w:hAnsi="Times New Roman" w:cs="Times New Roman"/>
            <w:sz w:val="22"/>
          </w:rPr>
          <w:delText xml:space="preserve"> (used in </w:delText>
        </w:r>
        <w:r w:rsidR="008A4F41" w:rsidRPr="008A4F41" w:rsidDel="00740175">
          <w:rPr>
            <w:rFonts w:ascii="Times New Roman" w:hAnsi="Times New Roman" w:cs="Times New Roman"/>
            <w:b/>
            <w:sz w:val="22"/>
          </w:rPr>
          <w:delText>Supplemental Figure 3, Panel A</w:delText>
        </w:r>
        <w:r w:rsidR="008A4F41" w:rsidDel="00740175">
          <w:rPr>
            <w:rFonts w:ascii="Times New Roman" w:hAnsi="Times New Roman" w:cs="Times New Roman"/>
            <w:sz w:val="22"/>
          </w:rPr>
          <w:delText>)</w:delText>
        </w:r>
        <w:r w:rsidRPr="008C5BDB" w:rsidDel="00740175">
          <w:rPr>
            <w:rFonts w:ascii="Times New Roman" w:hAnsi="Times New Roman" w:cs="Times New Roman"/>
            <w:sz w:val="22"/>
          </w:rPr>
          <w:delText>; Ion RT= ion retention time in minutes; Ion m/z= ion mass-to-charge ratio in daltons; Adduct= positive ionization adduct; Adduct Mass= mass of ion + adduct; Dppm= change (Δ, or d) in ppm from Ion m/z; Tentative Identity= identifier from METLIN; Empirical Formula= de</w:delText>
        </w:r>
        <w:r w:rsidR="00A61388" w:rsidDel="00740175">
          <w:rPr>
            <w:rFonts w:ascii="Times New Roman" w:hAnsi="Times New Roman" w:cs="Times New Roman"/>
            <w:sz w:val="22"/>
          </w:rPr>
          <w:delText xml:space="preserve">rived from Adduct Mass and Dppm; </w:delText>
        </w:r>
        <w:r w:rsidR="00A61388" w:rsidRPr="000E0C9F" w:rsidDel="00740175">
          <w:rPr>
            <w:rFonts w:ascii="Times New Roman" w:hAnsi="Times New Roman" w:cs="Times New Roman"/>
            <w:sz w:val="22"/>
            <w:szCs w:val="22"/>
          </w:rPr>
          <w:delText>Class= class assignation according to the Lipid Maps Lipidomics Gateway as: 1) fatty acyls (FA), 2) glycerolipids (GL), 3) glycerophospholipids (GP), 4) sphingolipids (SP), 5) sterol lipids (ST), 6) prenol lipids (PR), 7) saccharolipid</w:delText>
        </w:r>
        <w:r w:rsidR="00A61388" w:rsidDel="00740175">
          <w:rPr>
            <w:rFonts w:ascii="Times New Roman" w:hAnsi="Times New Roman" w:cs="Times New Roman"/>
            <w:sz w:val="22"/>
            <w:szCs w:val="22"/>
          </w:rPr>
          <w:delText xml:space="preserve">s (SL), 8) polyketides (PK), additional classes </w:delText>
        </w:r>
        <w:r w:rsidR="008E252D" w:rsidDel="00740175">
          <w:rPr>
            <w:rFonts w:ascii="Times New Roman" w:hAnsi="Times New Roman" w:cs="Times New Roman"/>
            <w:sz w:val="22"/>
            <w:szCs w:val="22"/>
          </w:rPr>
          <w:delText>ON (organonitrogen)</w:delText>
        </w:r>
        <w:r w:rsidR="00A61388" w:rsidDel="00740175">
          <w:rPr>
            <w:rFonts w:ascii="Times New Roman" w:hAnsi="Times New Roman" w:cs="Times New Roman"/>
            <w:sz w:val="22"/>
            <w:szCs w:val="22"/>
          </w:rPr>
          <w:delText xml:space="preserve"> and OS (organosulfur compounds), with </w:delText>
        </w:r>
        <w:r w:rsidR="00A61388" w:rsidRPr="000E0C9F" w:rsidDel="00740175">
          <w:rPr>
            <w:rFonts w:ascii="Times New Roman" w:hAnsi="Times New Roman" w:cs="Times New Roman"/>
            <w:sz w:val="22"/>
            <w:szCs w:val="22"/>
          </w:rPr>
          <w:delText xml:space="preserve">NC </w:delText>
        </w:r>
        <w:r w:rsidR="00A61388" w:rsidDel="00740175">
          <w:rPr>
            <w:rFonts w:ascii="Times New Roman" w:hAnsi="Times New Roman" w:cs="Times New Roman"/>
            <w:sz w:val="22"/>
            <w:szCs w:val="22"/>
          </w:rPr>
          <w:delText xml:space="preserve">classification </w:delText>
        </w:r>
        <w:r w:rsidR="00A61388" w:rsidRPr="000E0C9F" w:rsidDel="00740175">
          <w:rPr>
            <w:rFonts w:ascii="Times New Roman" w:hAnsi="Times New Roman" w:cs="Times New Roman"/>
            <w:sz w:val="22"/>
            <w:szCs w:val="22"/>
          </w:rPr>
          <w:delText xml:space="preserve">if tentative identities could not be matched to the ion m/z; Overexpressed in:= ion spectral intensity higher in </w:delText>
        </w:r>
        <w:r w:rsidR="00A61388" w:rsidDel="00740175">
          <w:rPr>
            <w:rFonts w:ascii="Times New Roman" w:hAnsi="Times New Roman" w:cs="Times New Roman"/>
            <w:sz w:val="22"/>
            <w:szCs w:val="22"/>
          </w:rPr>
          <w:delText>hard bread wheat</w:delText>
        </w:r>
        <w:r w:rsidR="00A61388" w:rsidRPr="000E0C9F" w:rsidDel="00740175">
          <w:rPr>
            <w:rFonts w:ascii="Times New Roman" w:hAnsi="Times New Roman" w:cs="Times New Roman"/>
            <w:sz w:val="22"/>
            <w:szCs w:val="22"/>
          </w:rPr>
          <w:delText xml:space="preserve"> (</w:delText>
        </w:r>
        <w:r w:rsidR="00A61388" w:rsidDel="00740175">
          <w:rPr>
            <w:rFonts w:ascii="Times New Roman" w:hAnsi="Times New Roman" w:cs="Times New Roman"/>
            <w:sz w:val="22"/>
            <w:szCs w:val="22"/>
          </w:rPr>
          <w:delText>H</w:delText>
        </w:r>
        <w:r w:rsidR="00A61388" w:rsidRPr="000E0C9F" w:rsidDel="00740175">
          <w:rPr>
            <w:rFonts w:ascii="Times New Roman" w:hAnsi="Times New Roman" w:cs="Times New Roman"/>
            <w:sz w:val="22"/>
            <w:szCs w:val="22"/>
          </w:rPr>
          <w:delText xml:space="preserve">BW) or </w:delText>
        </w:r>
        <w:r w:rsidR="00A61388" w:rsidDel="00740175">
          <w:rPr>
            <w:rFonts w:ascii="Times New Roman" w:hAnsi="Times New Roman" w:cs="Times New Roman"/>
            <w:sz w:val="22"/>
            <w:szCs w:val="22"/>
          </w:rPr>
          <w:delText>soft bread</w:delText>
        </w:r>
        <w:r w:rsidR="00A61388" w:rsidRPr="000E0C9F" w:rsidDel="00740175">
          <w:rPr>
            <w:rFonts w:ascii="Times New Roman" w:hAnsi="Times New Roman" w:cs="Times New Roman"/>
            <w:sz w:val="22"/>
            <w:szCs w:val="22"/>
          </w:rPr>
          <w:delText xml:space="preserve"> whea</w:delText>
        </w:r>
        <w:r w:rsidR="00A61388" w:rsidDel="00740175">
          <w:rPr>
            <w:rFonts w:ascii="Times New Roman" w:hAnsi="Times New Roman" w:cs="Times New Roman"/>
            <w:sz w:val="22"/>
            <w:szCs w:val="22"/>
          </w:rPr>
          <w:delText>t (SBW</w:delText>
        </w:r>
        <w:r w:rsidR="00A61388" w:rsidRPr="000E0C9F" w:rsidDel="00740175">
          <w:rPr>
            <w:rFonts w:ascii="Times New Roman" w:hAnsi="Times New Roman" w:cs="Times New Roman"/>
            <w:sz w:val="22"/>
            <w:szCs w:val="22"/>
          </w:rPr>
          <w:delText>) as indicated.</w:delText>
        </w:r>
      </w:del>
    </w:p>
    <w:p w14:paraId="1527EF89" w14:textId="05A3F65D" w:rsidR="008C5BDB" w:rsidRDefault="008C5BDB">
      <w:pPr>
        <w:rPr>
          <w:rFonts w:ascii="Times New Roman" w:hAnsi="Times New Roman" w:cs="Times New Roman"/>
        </w:rPr>
      </w:pPr>
    </w:p>
    <w:sectPr w:rsidR="008C5BDB" w:rsidSect="0008381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markup="0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BDB"/>
    <w:rsid w:val="00083813"/>
    <w:rsid w:val="000D2B3B"/>
    <w:rsid w:val="00127675"/>
    <w:rsid w:val="00164FE9"/>
    <w:rsid w:val="001B0205"/>
    <w:rsid w:val="00362D91"/>
    <w:rsid w:val="00363568"/>
    <w:rsid w:val="003662EA"/>
    <w:rsid w:val="003D565D"/>
    <w:rsid w:val="004128F0"/>
    <w:rsid w:val="005A0F39"/>
    <w:rsid w:val="00740175"/>
    <w:rsid w:val="008A4F41"/>
    <w:rsid w:val="008C5BDB"/>
    <w:rsid w:val="008E0194"/>
    <w:rsid w:val="008E252D"/>
    <w:rsid w:val="00910348"/>
    <w:rsid w:val="009A421C"/>
    <w:rsid w:val="00A21648"/>
    <w:rsid w:val="00A61388"/>
    <w:rsid w:val="00A94954"/>
    <w:rsid w:val="00AF7DDB"/>
    <w:rsid w:val="00BB180B"/>
    <w:rsid w:val="00CA62BA"/>
    <w:rsid w:val="00CB7C3E"/>
    <w:rsid w:val="00CD213E"/>
    <w:rsid w:val="00EC2EB4"/>
    <w:rsid w:val="00F01A9E"/>
    <w:rsid w:val="00F250F5"/>
    <w:rsid w:val="00F62033"/>
    <w:rsid w:val="00F80ED6"/>
    <w:rsid w:val="00FB0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1540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5B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BD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0E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E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E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E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ED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7C3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5B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BD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0E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E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E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E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ED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7C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6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2</Words>
  <Characters>4287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orado State University</Company>
  <LinksUpToDate>false</LinksUpToDate>
  <CharactersWithSpaces>5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wna Matthews</dc:creator>
  <cp:lastModifiedBy>Shawna Matthews</cp:lastModifiedBy>
  <cp:revision>2</cp:revision>
  <cp:lastPrinted>2012-04-11T17:59:00Z</cp:lastPrinted>
  <dcterms:created xsi:type="dcterms:W3CDTF">2012-08-06T23:10:00Z</dcterms:created>
  <dcterms:modified xsi:type="dcterms:W3CDTF">2012-08-06T23:10:00Z</dcterms:modified>
</cp:coreProperties>
</file>